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B03DB" w14:textId="77777777" w:rsidR="000C06DD" w:rsidRDefault="000C06DD">
      <w:pPr>
        <w:rPr>
          <w:sz w:val="20"/>
          <w:szCs w:val="20"/>
        </w:rPr>
      </w:pPr>
    </w:p>
    <w:tbl>
      <w:tblPr>
        <w:tblStyle w:val="a"/>
        <w:tblW w:w="9720" w:type="dxa"/>
        <w:tblInd w:w="-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1620"/>
        <w:gridCol w:w="870"/>
        <w:gridCol w:w="525"/>
        <w:gridCol w:w="585"/>
        <w:gridCol w:w="930"/>
        <w:gridCol w:w="690"/>
        <w:gridCol w:w="1545"/>
        <w:gridCol w:w="2340"/>
      </w:tblGrid>
      <w:tr w:rsidR="000C06DD" w14:paraId="0E765590" w14:textId="77777777">
        <w:trPr>
          <w:trHeight w:val="585"/>
        </w:trPr>
        <w:tc>
          <w:tcPr>
            <w:tcW w:w="9720" w:type="dxa"/>
            <w:gridSpan w:val="9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FD474" w14:textId="3D24B814" w:rsidR="000C06DD" w:rsidRDefault="004F02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4. Quality of Systematic Reviews Included in CPGs</w:t>
            </w:r>
          </w:p>
        </w:tc>
      </w:tr>
      <w:tr w:rsidR="000C06DD" w14:paraId="5F5B6FD8" w14:textId="77777777">
        <w:trPr>
          <w:trHeight w:val="58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D2C9B" w14:textId="77777777" w:rsidR="000C06DD" w:rsidRDefault="000C06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5387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itle of SR and/or MA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3CDF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uthors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1B1C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SMA Score**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D335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MSTAR 2 Score**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6B48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MSTAR 2 Critical Appraisal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8231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MID of SR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6FBD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nk to SR/MA if applicable</w:t>
            </w:r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8B38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PGs</w:t>
            </w:r>
          </w:p>
        </w:tc>
      </w:tr>
      <w:tr w:rsidR="000C06DD" w14:paraId="6F8BFA6E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EA7B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D4965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he effect of antidepressant treatment on chronic back pain: a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99057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alerno et al. 2002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368F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FAC0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7FEB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24D8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178421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3FDB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1784215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A3E7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68B0A97D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3309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B060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uscle relaxants for non-specific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28B0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ulder et al. 200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CD25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3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DB63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6.8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4EDD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54D6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280450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79C2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280450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F147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15A9A731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30A3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B7F6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eta-analysis: acupuncture for low back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263D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heimer et al. 200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CDA0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3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A58E8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6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A4D5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5596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583807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3554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5838072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B599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70925E81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FBD6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1A72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uperficial heat or cold for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7613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rench et al. 200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A064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9.5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E9BB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6.1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8ACD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BD3D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43749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B35E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6437495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095D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23385023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07A8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9EDC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dial branch neurotomy in management of chronic spinal pain: systematic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eview of the evidenc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2D4F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nchikanti et al. 2002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1B98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9.17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6BAF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4.6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08B6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09BE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88602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9AA3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688602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13A36D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50713CD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f Chronic Spinal Pain: American Society of Interventional Pain Physicians (ASIPP) Guidelines</w:t>
            </w:r>
          </w:p>
        </w:tc>
      </w:tr>
      <w:tr w:rsidR="000C06DD" w14:paraId="7997E673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7197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9DB4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ystematic review of effectiveness and complications of adhesiolysis in the management of chronic spinal pain: an updat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D165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rescot et al. 200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EFD9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6.8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54737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4.6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E404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ritically 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47F1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25602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B8D8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725602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0A85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6D2E2480" w14:textId="77777777">
        <w:trPr>
          <w:trHeight w:val="132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0D4D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2411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pharmacologic therapies for acute and chronic low back pain: a review of the evidence for an American Pain Society/American College of Physicians clinical practice guidelin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86C1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ou et al. 200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7B2E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5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72E1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3.0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12BC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A882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90921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625D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790921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6BBF6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  <w:p w14:paraId="40A5CD2B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33BCCDC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61CBE38B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B35F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21B1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-steroidal anti-inflammatory drugs for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75EA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oelofs et al. 200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7508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97B2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54EE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1747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25397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E1D6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825397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AAAE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14F3F5C3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5341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C6C7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ntidepressants for non-specific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A8D7D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Urquhart et al. 200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DDE3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31F9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02A3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F6C1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25399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51F05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825399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D1DF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66499E50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7E99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86B9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ssage for low-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3784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urlan et al. 200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B585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92C8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DAA2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5911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84362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B903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1884362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89A0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4A9BE046" w14:textId="77777777">
        <w:trPr>
          <w:trHeight w:val="156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B3D8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33A8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nservative management of lumbar disc herniation with associated radiculopathy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A385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ahne et al. 201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165B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8B33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1121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0AC0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042185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E4DCB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042185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52815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  <w:p w14:paraId="450F9D46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031152A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44FAD084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7CBF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58170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ehavioural treatment for chronic low-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9052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enschke et al. 201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82C5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5A112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FB45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664E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061442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195F4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061442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85E6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5E7FDCE1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E20C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C87C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 systematic review on the effectiveness of physical and rehabilitation interventions for chronic non-specific low back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19F1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iddelkoop et al. 201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0AE8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4A9A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DCE2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B720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064086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61928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064086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E98F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3E786DED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97BB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B8BA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for chronic low-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A12C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ubinstein et al. 2011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07A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5584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3.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95E5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5C7D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132830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0437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132830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92DA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invasive Treatments for Acute, Subacute, and Chronic Low Back Pain: A Clinical Practice Guideline From th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merican College of Physicians</w:t>
            </w:r>
          </w:p>
        </w:tc>
      </w:tr>
      <w:tr w:rsidR="000C06DD" w14:paraId="138BB1D5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E014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3D50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icacy and tolerance of systemic steroids in sciatica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AFB43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oncoroni et al. 2011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1CA5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6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DC716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3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F84C2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F0B4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152513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B06DB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152513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E1E4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3B02E2B5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1E26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C7D28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for chronic low-back pain: an update of a Cochrane review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44C9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ubinstein et al. 2011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B755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0F8F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3.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D348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56D2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159365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9FF1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159365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DAC6A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743BE4A3" w14:textId="77777777">
        <w:trPr>
          <w:trHeight w:val="156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019E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DF50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 systematic review and meta-analysis of efficacy, cost-effectiveness, and safety of selected complementary and alternative medicine for neck and low-back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DE60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urlan et al. 2011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EAEA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000A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616C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3CF4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220388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345C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220388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900F1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  <w:p w14:paraId="5045FDFC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282D7DB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3D6F75A8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F2C4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2DC1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tineuropathic and antinociceptive drugs combination in patients with chronic low back pain: 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2239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omano et al. 2012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6C2B6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0.9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9D63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.77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B3CD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ritically 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8F30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261971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0D40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261971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2BAA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07CA3F02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1717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ACE5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for acute low-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B30B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ubinstein et al. 2012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94E3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4.2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9D35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6.8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CADB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0C61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297212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BD87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297212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D217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4DB4C143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FE29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51499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 systematic review and meta-analysis of yoga for low back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4059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ramer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6C9F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FFD3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164E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8771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24699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D754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324699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B959B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4649C890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70F1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BBB5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cupuncture for acute low back pain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E5FA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ee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8773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241E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6713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1227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26928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41BE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326928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E48C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24B2C202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01BD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91E0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tor control exercises reduces pain and disability in chronic and recurrent low back pain: a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12C3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ystrom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8F1D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5.4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2E57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961E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D3DF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49297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B0352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349297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3167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71E010D7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97F3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285E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erious Adverse Events and Spinal Manipulative Therapy of the Low Back Region: A Systematic Review of Case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79A7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ebert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6D1C1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5.9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AC6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3.8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81A1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ritically 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D590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78729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DC46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378729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563B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5EAFAD9B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2F76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8EDA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raction for low-back pain with or without sciatica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2CA7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Weger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EB93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40F0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070A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EA7F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95968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E54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395968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974B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337D2A0E" w14:textId="77777777">
        <w:trPr>
          <w:trHeight w:val="132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3E96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3DE2F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Opioids compared to placebo or other treatments for chronic low-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81F2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aparro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0E34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3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C042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3.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7C1C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0D98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98301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54CA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398301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BA41A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  <w:p w14:paraId="05D33AB6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1380139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416B0544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3218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9BB4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ectiveness of acupuncture for nonspecific chronic low back pain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1F24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am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7847B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3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3FA9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6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24FA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65B6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02615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CB4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02615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F87D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70C0450F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5EA7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03B6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Drug therapy for the treatment of chronic nonspecific low back pain: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4DC4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ung et al. 2013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275A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08E2A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D2AF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5317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28484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6D0B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28484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D197F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2D3068FD" w14:textId="77777777">
        <w:trPr>
          <w:trHeight w:val="156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6383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7D29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Do Epidural Injections Provide Short- and Long-term Relief for Lumbar Disc Herniation?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6328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C8EA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5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9660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2.14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BC75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B92F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51540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32F8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51540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347A6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  <w:p w14:paraId="0A00A3F1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559E18F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13E25B11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880A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CA99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herapeutic ultrasound for chronic low-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1CEC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badi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97985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1.67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C23D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6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7A79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5972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62732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3EB8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62732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8FCE1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6FC5AB01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CC67A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2432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linical effectiveness of manual therapy for the management of musculoskeletal and non-musculoskeletal conditions: systematic review and update of UK evidence report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6C07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lar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2E09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EB34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.9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0B45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41A2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67933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BC6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67933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7F3E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est Practices for Chiropractic Management of Patients with Chronic Musculoskeletal Pain: A Clinical Practice Guideline</w:t>
            </w:r>
          </w:p>
        </w:tc>
      </w:tr>
      <w:tr w:rsidR="000C06DD" w14:paraId="42E3FED2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E326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FBE8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adiofrequency denervation for facet joint low back pain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D349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oetscher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715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6.1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D62D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6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4C79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8D5C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73284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DED7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73284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EAB9B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5453BA9E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3877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1D85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pidural steroid injections for radicular lumbosacral pain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6880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hamliyan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E6F3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E04B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8026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0F10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78734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C4C1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78734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F524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19E71CBA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B16E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AEED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ling exercise for chronic low back pain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9942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Yue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5AB8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4.2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1600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F046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7CA6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91911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D21C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91911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6480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6C463404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5C4A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6975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he effectiveness of Pilates exercise in people with chronic low back pain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86F1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Wells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AD60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09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2342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0.77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848A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7681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498406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0E9C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498406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59D0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1B76F9A9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65DC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9BEA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ransforaminal versus interlaminar approaches to epidural steroid injections: a systematic review of comparative studies for lumbosacral radicular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4723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ang-Chien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FC9B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9.5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69F10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0964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A2CC0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05440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93FD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05438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40B0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72B898B5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4892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DB4C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adiofrequency ablation for chronic low back pain: a systematic review of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DA89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eggett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A52D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8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B9111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.9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D0A8E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C2C5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06897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EB71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06897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2B5E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083D134B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C7506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3D0B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ultidisciplinary biopsychosocial rehabilitation for chronic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BB64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Kamper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CB6E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1B87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DE94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ADF9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18077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FC64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18077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623E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27AE256B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9CFB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213B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pidural injections in prevention of surgery for spinal pain: systematic review and meta-analysis of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B3FD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icket et al. 2014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CC748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9ED75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3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7703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59628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46340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669E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46340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9A2F9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04BAAB34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DE303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BBC1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teroid for epidural injection in spinal stenosis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B949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iu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08E0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2.69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61B6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53AD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F4BC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67877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C07C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678775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37DB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52E8C180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6959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4FE4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ultidisciplinary biopsychosocial rehabilitation for chronic low back pain: Cochrane systematic review and meta-analysis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B7D0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Kamper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9295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41C1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57ED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F963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69411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3420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69411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801C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est Practices for Chiropractic Management of Patients with Chronic Musculoskeletal Pain: A Clinical Practice Guideline</w:t>
            </w:r>
          </w:p>
        </w:tc>
      </w:tr>
      <w:tr w:rsidR="000C06DD" w14:paraId="0C2EBA64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42AB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842F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icacy of epidural injections in the treatment of lumbar central spinal stenosis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DE14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97CE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95E4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0.77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33BD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A68D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78924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5B90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78924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7499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6582323F" w14:textId="77777777">
        <w:trPr>
          <w:trHeight w:val="156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138F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31CC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re non-steroidal anti-inflammatory drugs effective for the management of neck pain and associated disorders, whiplash-associated disorders, or non-specific low back pain? A systematic review of systematic reviews by the Ontario Protocol for Traffic Injury Management (OPTIMa) Collaboratio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37E8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Wong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97CB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1.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1A45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A51C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F432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82730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F706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82730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7165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7CC6CB46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E7E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203E9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icacy and safety of paracetamol for spinal pain and osteoarthritis: systematic review and meta-analysis of randomised placebo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CF24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chado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6CE6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92BF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29A2A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2231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82885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9AA5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82885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A9665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4C1D3768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12FD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45AA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is the Role of Epidural Injections in the Treatment of Lumbar Discogenic Pain: A Systematic Review of Comparativ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nalysis with Fusio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606D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nchikanti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5147F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2.7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28AB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3.0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1AE3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4110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85282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DE5C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585282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3D709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5AB9222F" w14:textId="77777777">
        <w:trPr>
          <w:trHeight w:val="20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3780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0B04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arison of the efficacy of saline, local anesthetics, and steroids in epidural and facet joint injections for the management of spinal pain: A systematic review of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7B12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39D0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2.7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AEA8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9.2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5367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6FD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00558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4E6A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00558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2A84F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653FA548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Chronic Spinal Pain: American Society of Interventional Pain Physicians (ASIPP) Guidelines</w:t>
            </w:r>
          </w:p>
          <w:p w14:paraId="55B4990A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0C60055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133FD79C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61478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1F9C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apentadol for chronic musculoskeletal pain in adults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9460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antos et al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04D7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4.2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9912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319E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49ED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01727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F3AC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01727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E005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43BFF80A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F328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1F0A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pidural Injection With or Without Steroid in Managing Chronic Low-Back and Lower Extremity Pain: A Meta-Analysis of 10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A3CC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Zhai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FAF07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7F25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845F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149F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03503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700AE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03503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0559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69493F26" w14:textId="77777777">
        <w:trPr>
          <w:trHeight w:val="181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B795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AD30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 Systematic Review and Best Evidence Synthesis of the Effectiveness of Therapeutic Facet Joint Interventions in Managing Chronic Spinal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F686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4E04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5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BF73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.9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84F3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33D4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21894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2C04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21894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67A4C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  <w:p w14:paraId="447E72AD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4202321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10B81EA0" w14:textId="77777777">
        <w:trPr>
          <w:trHeight w:val="20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892F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BA2E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pidural Corticosteroid Injections for Radiculopathy and Spinal Stenosis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4DA6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ou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B3F2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8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30C5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E516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4F14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30245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8C7A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30245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FEE25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6F2FB5D0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Chronic Spinal Pain: American Society of Interventional Pain Physicians (ASIPP) Guidelines</w:t>
            </w:r>
          </w:p>
          <w:p w14:paraId="145EEB7E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187D0F1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227C1F17" w14:textId="77777777">
        <w:trPr>
          <w:trHeight w:val="156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BA7F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8297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pidural injection with or without steroid in managing chronic low back and lower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extremity pain: ameta-analysis of ten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8AA50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Zhai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ABBC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3.3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2121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CC59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3EA8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30948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9D06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30948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D0490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  <w:p w14:paraId="5014FFE6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50A9F07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7520D086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17ED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5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C9F0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pidural injections with or without steroids in managing chronic low back pain secondary to lumbar spinal stenosis: a meta-analysis of 13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DB8F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eng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DCB5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5.4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FEE1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D44B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1027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31670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8194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31670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E52F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4E9F0DF1" w14:textId="77777777">
        <w:trPr>
          <w:trHeight w:val="181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C90E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EC64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ystematic Review of the Diagnostic Accuracy and Therapeutic Effectiveness of Sacroiliac Joint Intervention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A6B8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imopoulos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B5DE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D39A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6.1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ACA3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AC591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43112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E2177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43112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B8609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  <w:p w14:paraId="3E41E947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019F12C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61929A71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E6A74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B193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adiofrequency denervation for chronic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F434F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ss et al. 2015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9FDE1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7D85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3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D3867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9EBD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49591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9F09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49591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0E94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rehensive Evidence-Based Guidelines for Facet Joint Interventions in the Management of Chronic Spinal Pain: America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ociety of Interventional Pain Physicians (ASIPP) Guidelines</w:t>
            </w:r>
          </w:p>
        </w:tc>
      </w:tr>
      <w:tr w:rsidR="000C06DD" w14:paraId="505C362D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BC3B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5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0BF3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ectiveness of Spinal Cord Stimulation in Chronic Spinal Pain: A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56CF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rider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2F9F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2.7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CE46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02410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61AB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75249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C930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75249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199F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3555AFA3" w14:textId="77777777">
        <w:trPr>
          <w:trHeight w:val="132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744F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CE7A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revention of Low Back Pain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F051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teffens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3625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17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1017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8.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22C3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708B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75250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6C42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75250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0CECF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  <w:p w14:paraId="45AABA95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41C4C8B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0ADDE452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FC3C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7632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ercutaneous and Endoscopic Adhesiolysis in Managing Low Back and Lower Extremity Pain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43E5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elm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861A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3.3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7198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B7CC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DC5B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81525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7C46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81525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461D4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67A8A348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CC1C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F1EA2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-steroidal anti-inflammatory drugs for chronic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06FF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nthoven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477D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5C7B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6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BD78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82F4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86352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AC3E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86352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9901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4AC75F92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CE98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5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7E13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ell-Based Therapies for Lumbar Discogenic Low Back Pain: Systematic Review and Single-Arm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800E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Wu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681F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5C75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AD14D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4895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95366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4B7C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695366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B0E7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0F0DBBD3" w14:textId="77777777">
        <w:trPr>
          <w:trHeight w:val="20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A4A8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A7C8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pidural Injections for Lumbar Radiculopathy and Spinal Stenosis: A Comparative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9270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C2B4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5.4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487D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B855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8273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00829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5281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00829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F1221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1DE762CB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Chronic Spinal Pain: American Society of Interventional Pain Physicians (ASIPP) Guidelines</w:t>
            </w:r>
          </w:p>
          <w:p w14:paraId="50C5C150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4D960369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2FC9496A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B379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1511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opical NSAIDs for chronic musculoskeletal pain in adults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084A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Derry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FE7F7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6DE9C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6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E4B7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0E0D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10361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EEAE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10361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591D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5B93D571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122C9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588D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fficacy, Tolerability, and Dose-Dependent Effects of Opioid Analgesics for Low Back Pain: A Systematic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EFD0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haheed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E422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2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D6E2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76B5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CCF2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21326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23E50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21326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54F6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08124EBB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044A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6135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ectiveness and Economic Evaluation of Chiropractic Care for the Treatment of Low Back Pain: A Systematic Review of Pragmatic Studie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06FD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lanchette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0057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5.8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D949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97AA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456A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48711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D1EA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48711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DF2A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5A432E7C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3049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5137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ole of Epidural Injections to Prevent Surgical Intervention in Patients with Chronic Sciatica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79B0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hatti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4737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1.67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DFD4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AB2B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ritically 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5C34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62590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0931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62590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7CA9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1ED3C1A3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B370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A964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linical practice guidelines for the noninvasive management of low back pain: A systematic review by the Ontario Protocol for Traffic Injury Management (OPTIMa) Collaboratio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4FFD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Wong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8665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5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1C475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0.77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9C5F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CB47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71202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4900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71202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7137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56BB9E0D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83D2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F61E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-steroidal anti-inflammatory drugs for sciatica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2AC49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asmussen-Barr et al. 2016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586A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4.2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B169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3.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F7B3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6742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774340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3A69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7743405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B745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755311DC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B2E2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5F79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hysical activity and exercise for chronic pain in adults: an overview of Cochrane Reviews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9287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Geneen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21C5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9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54D6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6690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8869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08789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5F2BA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08789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ADB1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44462C4C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11A5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C20F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ystemic Pharmacologic Therapies for Low Back Pain: A Systematic Review for an American College of Physicians Clinical Practice Guidelin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4AA29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ou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D41E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6A8E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A087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3D50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19279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0944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19279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48796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MA Clinical Guidelines Synopsis: Treatment of Low Back Pain</w:t>
            </w:r>
          </w:p>
          <w:p w14:paraId="1D3256A4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2F32A08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</w:tc>
      </w:tr>
      <w:tr w:rsidR="000C06DD" w14:paraId="5F060E41" w14:textId="77777777">
        <w:trPr>
          <w:trHeight w:val="181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E28B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DBF4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pharmacologic Therapies for Low Back Pain: A Systematic Review for an American College of Physicians Clinical Practice Guidelin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0518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hou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555A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2DF6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.9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0304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8FBC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19279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0791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19279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1E867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MA Clinical Guidelines Synopsis Treatment of Low Back Pain</w:t>
            </w:r>
          </w:p>
          <w:p w14:paraId="71BDA616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13997EC6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invasive Treatments for Acute, Subacute, and Chronic Low Back Pain: A Clinical Practice Guideline From the American College of Physicians</w:t>
            </w:r>
          </w:p>
          <w:p w14:paraId="02A13140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7CEB040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0678D30B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5DCDA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8153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itriptyline for musculoskeletal complaints: 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23DE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riest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EF60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5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2571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.9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31B2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05FAF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33478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AA8D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33478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CCE7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vidence-Based Recommendations on the Pharmacological Management of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Osteoarthritis and Chronic Low Back Pain: An Asian Consensus</w:t>
            </w:r>
          </w:p>
        </w:tc>
      </w:tr>
      <w:tr w:rsidR="000C06DD" w14:paraId="69E8DEA0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5087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385C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ssociation of Spinal Manipulative Therapy With Clinical Benefit and Harm for Acute Low Back Pain: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0832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aige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54BA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6.1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464F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92380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BB49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39925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BD51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39925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B34E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76591FF2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18B2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30CC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he efficacy of conventional radiofrequency denervation in patients with chronic low back pain originating from the facet joints: a meta-analysis of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7E63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ee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C653D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3.0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BE9E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6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9FC1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9EEA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57650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4675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57650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D27B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07CAB4F0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B74E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0F1E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xercise for the prevention of low back and pelvic girdle pain in pregnancy: A meta-analysis of randomized controll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BDDE6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hiri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AC07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17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61F9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3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6006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B2E0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86931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10FD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869318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89FE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pinal Manipulative Therapy and Other Conservative Treatments for Low Back Pain: A Guideline From the Canadian Chiropractic Guideline Initiative</w:t>
            </w:r>
          </w:p>
        </w:tc>
      </w:tr>
      <w:tr w:rsidR="000C06DD" w14:paraId="7E4F2F66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C1D2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6287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 Systematic Review of Mesenchymal Stem Cells in Spinal Cord Injury, Intervertebral Disc Repair and Spinal Fusio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B674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Khan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4CC0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38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150BB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6ED15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6174B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889144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8157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889144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EBF62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67DA5507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A583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6E8B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he effectiveness of walking versus exercise on pain and function in chronic low back pain: a systematic review and meta-analysis of randomized trial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A407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Vanti et al. 2017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817D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5.83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710D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E908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B654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920788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8632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9207885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FADC5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4F613B71" w14:textId="77777777">
        <w:trPr>
          <w:trHeight w:val="20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CCE2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7C80A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Fusion or Not for Degenerative Lumbar Spinal Stenosis: A Meta-Analysis and Systematic Review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5FACF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hen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BE2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8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B73AE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C085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7AEB8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935732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6918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935732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9A2DC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10E9C251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Chronic Spinal Pain: American Society of Interventional Pain Physicians (ASIPP) Guidelines</w:t>
            </w:r>
          </w:p>
          <w:p w14:paraId="72D06295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3F62E11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1E1C554E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237F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9D76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iterature Review and Meta-Analysis of Transcutaneous Electrical Nerve Stimulation in Treating Chronic Back Pain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E82CC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Wu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AC34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F18EB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CA22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66BD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939421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3181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9394211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07BD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Best Practices for Chiropractic Management of Patients with Chronic Musculoskeletal Pain: A Clinical Practice Guideline</w:t>
            </w:r>
          </w:p>
        </w:tc>
      </w:tr>
      <w:tr w:rsidR="000C06DD" w14:paraId="1C06A688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1558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AB46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cutaneous electrical nerve stimulation and interferential current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demonstrate similar effects in relieving acute and chronic pain: a systematic review with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2761C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lmeida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DFF0E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17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8C7D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1.8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891A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86C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942658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15E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2942658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FDFB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st Practices for Chiropractic Management of Patients with Chronic Musculoskeletal Pain: 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linical Practice Guideline</w:t>
            </w:r>
          </w:p>
        </w:tc>
      </w:tr>
      <w:tr w:rsidR="000C06DD" w14:paraId="7704B71B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F7F9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E383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arison of clinical efficacy of transforaminal and caudal epidural steroid injection in lumbar and lumbosacral disc herniation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00767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ee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CB7A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5.4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F2D8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2916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0CB7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03008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ABD7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003008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47120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surgical treatments for patients with radicular pain from lumbosacral disc herniation</w:t>
            </w:r>
          </w:p>
        </w:tc>
      </w:tr>
      <w:tr w:rsidR="000C06DD" w14:paraId="290F0107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F188E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D2C8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Nonpharmacological Treatment for Chronic Pain: A Systematic Review [Internet]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21C7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kelly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C0BB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8.1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AC56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3.7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2AF7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16B6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17938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210B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017938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8A64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24837020" w14:textId="77777777">
        <w:trPr>
          <w:trHeight w:val="282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7353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190B8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arison of Clinical Efficacy Between Transforaminal and Interlaminar Epidural Injections in Lumbosacral Disc Herniation: A Systematic Review and Meta-Analysis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9A17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ee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84E63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6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FBEF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DE96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05FA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28238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147F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028238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932D44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5A3C75AC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Chronic Spinal Pain: American Society of Interventional Pain Physicians (ASIPP) Guidelines</w:t>
            </w:r>
          </w:p>
          <w:p w14:paraId="5C7B3DDF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7F016D8C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surgical treatments for patients with radicular pain from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lumbosacral disc herniation</w:t>
            </w:r>
          </w:p>
          <w:p w14:paraId="74D49662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1A9A177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7AB72C5F" w14:textId="77777777">
        <w:trPr>
          <w:trHeight w:val="20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1361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1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41E1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arison of Clinical Efficacy of Epidural Injection With or Without Steroid in Lumbosacral Disc Herniation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73321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ee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699F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.46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5D763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DF66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1902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28239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3F0C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028239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8B625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</w:t>
            </w:r>
          </w:p>
          <w:p w14:paraId="55A07797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Chronic Spinal Pain: American Society of Interventional Pain Physicians (ASIPP) Guidelines</w:t>
            </w:r>
          </w:p>
          <w:p w14:paraId="0818C702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39974176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0A3B686C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E36E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D995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Do Regenerative Medicine Therapies Provide Long-Term Relief in Chronic Low Back Pain: A Systematic Review and Meta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F0220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anapati et al. 2018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7343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.5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A5C7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8.1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96C0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2815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50898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7D76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0508983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FF94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Responsible, Safe, and Effective Use of Biologics in the Management of Low Back Pain: American Society of Interventional Pain Physicians (ASIPP) Guidelines</w:t>
            </w:r>
          </w:p>
        </w:tc>
      </w:tr>
      <w:tr w:rsidR="000C06DD" w14:paraId="6474FE44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1B73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EE431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croiliac Joint Fusion Methodology -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inimally Invasive Compared to Screw-Type Surgeries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5078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ran et al. 2019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E130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7.31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2C65F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6.8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12CB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E57B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070006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776B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6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070006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1876B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rehensive Evidence-Based Guidelines for Facet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Joint Interventions in the Management of Chronic Spinal Pain: American Society of Interventional Pain Physicians (ASIPP) Guidelines</w:t>
            </w:r>
          </w:p>
        </w:tc>
      </w:tr>
      <w:tr w:rsidR="000C06DD" w14:paraId="23A062EB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B743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4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5F89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ectiveness of Percutaneous Adhesiolysis in Post Lumbar Surgery Syndrome: A Systematic Analysis of Findings of Systematic Review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0F4CF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9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886D6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9.09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970D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3.0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A012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B1F57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133716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E353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133716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BFB9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0EB75208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FA3A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5B55A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ffectiveness of Percutaneous Adhesiolysis in Managing Chronic Central Lumbar Spinal Stenosis: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7B115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19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41F2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5.4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CD78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4.38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4B872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4D0E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1775400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FA99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8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1775400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A57C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65902DA8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2A85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1DF1D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A methodological quality assessment of systematic reviews and meta-analyses of antidepressants effect on low back pain using updated AMSTAR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9218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Panahi et al. 202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7B7D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9.5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3B83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6.92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F40B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3914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197373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99CA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9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197373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C55B2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vidence-Based Recommendations on the Pharmacological Management of Osteoarthritis and Chronic Low Back Pain: An Asian Consensus</w:t>
            </w:r>
          </w:p>
        </w:tc>
      </w:tr>
      <w:tr w:rsidR="000C06DD" w14:paraId="1B622013" w14:textId="77777777">
        <w:trPr>
          <w:trHeight w:val="1065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4756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8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7C607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ystematic Review of the Effectiveness of Lumbar Medial Branch Thermal Radiofrequency Neurotomy, Stratified for Diagnostic Methods and Procedural Techniqu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4F8C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chneider et al. 202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9866B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6.82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6AEA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3.8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98340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1FE0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204014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B904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2040149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A30E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2DD7EE0A" w14:textId="77777777">
        <w:trPr>
          <w:trHeight w:val="81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547C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06794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Does Epidural Bupivacaine with or Without Steroids Provide Long-Term Relief? A Systematic Review and Meta-analysis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2660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anchikanti et al. 202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08BB5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C79F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1.25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EEE8F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2E640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233575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7FA39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2335757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70F6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136F2526" w14:textId="77777777">
        <w:trPr>
          <w:trHeight w:val="156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D3D1D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7227E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Noninvasive Nonpharmacological Treatment for Chronic Pain: A Systematic Review Update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3046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Skelly et al. 202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BD77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754B4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6411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C7FE1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233884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290C3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2338846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86142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st Practices for Chiropractic Management of Patients with Chronic Musculoskeletal Pain: A Clinical Practice Guideline</w:t>
            </w:r>
          </w:p>
          <w:p w14:paraId="63C7E157" w14:textId="77777777" w:rsidR="000C06DD" w:rsidRDefault="000C06DD">
            <w:pPr>
              <w:rPr>
                <w:rFonts w:ascii="Times New Roman" w:eastAsia="Times New Roman" w:hAnsi="Times New Roman" w:cs="Times New Roman"/>
              </w:rPr>
            </w:pPr>
          </w:p>
          <w:p w14:paraId="061CA193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Comprehensive Evidence-Based Guidelines for Facet Joint Interventions in the Management of Chronic Spinal Pain: American Society of Interventional Pain Physicians (ASIPP) Guidelines</w:t>
            </w:r>
          </w:p>
        </w:tc>
      </w:tr>
      <w:tr w:rsidR="000C06DD" w14:paraId="6C25207E" w14:textId="77777777">
        <w:trPr>
          <w:trHeight w:val="570"/>
        </w:trPr>
        <w:tc>
          <w:tcPr>
            <w:tcW w:w="61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0E4BE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420D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Therapeutic ultrasound for chronic low back pain*</w:t>
            </w:r>
          </w:p>
        </w:tc>
        <w:tc>
          <w:tcPr>
            <w:tcW w:w="8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DC84D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Ebadi et al. 2020</w:t>
            </w:r>
          </w:p>
        </w:tc>
        <w:tc>
          <w:tcPr>
            <w:tcW w:w="5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A222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3.75</w:t>
            </w:r>
          </w:p>
        </w:tc>
        <w:tc>
          <w:tcPr>
            <w:tcW w:w="5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C95C4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0.63</w:t>
            </w:r>
          </w:p>
        </w:tc>
        <w:tc>
          <w:tcPr>
            <w:tcW w:w="93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A867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6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5BCFA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262372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FA7AC" w14:textId="77777777" w:rsidR="000C06DD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>
              <w:r>
                <w:rPr>
                  <w:rFonts w:ascii="Times New Roman" w:eastAsia="Times New Roman" w:hAnsi="Times New Roman" w:cs="Times New Roman"/>
                  <w:color w:val="1155CC"/>
                  <w:u w:val="single"/>
                </w:rPr>
                <w:t>https://pubmed.ncbi.nlm.nih.gov/32623724/</w:t>
              </w:r>
            </w:hyperlink>
          </w:p>
        </w:tc>
        <w:tc>
          <w:tcPr>
            <w:tcW w:w="23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05E0F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invasive Treatments for Acute, Subacute, and Chronic Low Back Pain: A Clinical Practice Guideline From th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merican College of Physicians</w:t>
            </w:r>
          </w:p>
        </w:tc>
      </w:tr>
      <w:tr w:rsidR="000C06DD" w14:paraId="62D56494" w14:textId="77777777">
        <w:trPr>
          <w:trHeight w:val="585"/>
        </w:trPr>
        <w:tc>
          <w:tcPr>
            <w:tcW w:w="9720" w:type="dxa"/>
            <w:gridSpan w:val="9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C60B5" w14:textId="77777777" w:rsidR="000C06DD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*Denotes a Cochrane systematic review</w:t>
            </w:r>
          </w:p>
          <w:p w14:paraId="5DF6DEFC" w14:textId="77777777" w:rsidR="000C06DD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**PRISMA and AMSTAR-2 scores are proportion of criteria met</w:t>
            </w:r>
          </w:p>
        </w:tc>
      </w:tr>
    </w:tbl>
    <w:p w14:paraId="2F806559" w14:textId="77777777" w:rsidR="000C06DD" w:rsidRDefault="000C06DD"/>
    <w:sectPr w:rsidR="000C06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6DD"/>
    <w:rsid w:val="000C06DD"/>
    <w:rsid w:val="003B59C0"/>
    <w:rsid w:val="004F028C"/>
    <w:rsid w:val="00F2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4AE5C"/>
  <w15:docId w15:val="{4D44AE8B-A5D2-E148-B8CE-ABB0057E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23787298/" TargetMode="External"/><Relationship Id="rId21" Type="http://schemas.openxmlformats.org/officeDocument/2006/relationships/hyperlink" Target="https://pubmed.ncbi.nlm.nih.gov/22619711/" TargetMode="External"/><Relationship Id="rId42" Type="http://schemas.openxmlformats.org/officeDocument/2006/relationships/hyperlink" Target="https://pubmed.ncbi.nlm.nih.gov/25678775/" TargetMode="External"/><Relationship Id="rId47" Type="http://schemas.openxmlformats.org/officeDocument/2006/relationships/hyperlink" Target="https://pubmed.ncbi.nlm.nih.gov/25852828/" TargetMode="External"/><Relationship Id="rId63" Type="http://schemas.openxmlformats.org/officeDocument/2006/relationships/hyperlink" Target="https://pubmed.ncbi.nlm.nih.gov/27103611/" TargetMode="External"/><Relationship Id="rId68" Type="http://schemas.openxmlformats.org/officeDocument/2006/relationships/hyperlink" Target="https://pubmed.ncbi.nlm.nih.gov/27743405/" TargetMode="External"/><Relationship Id="rId84" Type="http://schemas.openxmlformats.org/officeDocument/2006/relationships/hyperlink" Target="https://pubmed.ncbi.nlm.nih.gov/30282390/" TargetMode="External"/><Relationship Id="rId89" Type="http://schemas.openxmlformats.org/officeDocument/2006/relationships/hyperlink" Target="https://pubmed.ncbi.nlm.nih.gov/31973739/" TargetMode="External"/><Relationship Id="rId16" Type="http://schemas.openxmlformats.org/officeDocument/2006/relationships/hyperlink" Target="https://pubmed.ncbi.nlm.nih.gov/20640863/" TargetMode="External"/><Relationship Id="rId11" Type="http://schemas.openxmlformats.org/officeDocument/2006/relationships/hyperlink" Target="https://pubmed.ncbi.nlm.nih.gov/18253976/" TargetMode="External"/><Relationship Id="rId32" Type="http://schemas.openxmlformats.org/officeDocument/2006/relationships/hyperlink" Target="https://pubmed.ncbi.nlm.nih.gov/24627326/" TargetMode="External"/><Relationship Id="rId37" Type="http://schemas.openxmlformats.org/officeDocument/2006/relationships/hyperlink" Target="https://pubmed.ncbi.nlm.nih.gov/24984069/" TargetMode="External"/><Relationship Id="rId53" Type="http://schemas.openxmlformats.org/officeDocument/2006/relationships/hyperlink" Target="https://pubmed.ncbi.nlm.nih.gov/26309483/" TargetMode="External"/><Relationship Id="rId58" Type="http://schemas.openxmlformats.org/officeDocument/2006/relationships/hyperlink" Target="https://pubmed.ncbi.nlm.nih.gov/26752509/" TargetMode="External"/><Relationship Id="rId74" Type="http://schemas.openxmlformats.org/officeDocument/2006/relationships/hyperlink" Target="https://pubmed.ncbi.nlm.nih.gov/28576500/" TargetMode="External"/><Relationship Id="rId79" Type="http://schemas.openxmlformats.org/officeDocument/2006/relationships/hyperlink" Target="https://pubmed.ncbi.nlm.nih.gov/29394211/" TargetMode="External"/><Relationship Id="rId5" Type="http://schemas.openxmlformats.org/officeDocument/2006/relationships/hyperlink" Target="https://pubmed.ncbi.nlm.nih.gov/12804507/" TargetMode="External"/><Relationship Id="rId90" Type="http://schemas.openxmlformats.org/officeDocument/2006/relationships/hyperlink" Target="https://pubmed.ncbi.nlm.nih.gov/32040149/" TargetMode="External"/><Relationship Id="rId95" Type="http://schemas.openxmlformats.org/officeDocument/2006/relationships/theme" Target="theme/theme1.xml"/><Relationship Id="rId22" Type="http://schemas.openxmlformats.org/officeDocument/2006/relationships/hyperlink" Target="https://pubmed.ncbi.nlm.nih.gov/22972127/" TargetMode="External"/><Relationship Id="rId27" Type="http://schemas.openxmlformats.org/officeDocument/2006/relationships/hyperlink" Target="https://pubmed.ncbi.nlm.nih.gov/23959683/" TargetMode="External"/><Relationship Id="rId43" Type="http://schemas.openxmlformats.org/officeDocument/2006/relationships/hyperlink" Target="https://pubmed.ncbi.nlm.nih.gov/25694111/" TargetMode="External"/><Relationship Id="rId48" Type="http://schemas.openxmlformats.org/officeDocument/2006/relationships/hyperlink" Target="https://pubmed.ncbi.nlm.nih.gov/26005584/" TargetMode="External"/><Relationship Id="rId64" Type="http://schemas.openxmlformats.org/officeDocument/2006/relationships/hyperlink" Target="https://pubmed.ncbi.nlm.nih.gov/27213267/" TargetMode="External"/><Relationship Id="rId69" Type="http://schemas.openxmlformats.org/officeDocument/2006/relationships/hyperlink" Target="https://pubmed.ncbi.nlm.nih.gov/28087891/" TargetMode="External"/><Relationship Id="rId8" Type="http://schemas.openxmlformats.org/officeDocument/2006/relationships/hyperlink" Target="https://pubmed.ncbi.nlm.nih.gov/16886020/" TargetMode="External"/><Relationship Id="rId51" Type="http://schemas.openxmlformats.org/officeDocument/2006/relationships/hyperlink" Target="https://pubmed.ncbi.nlm.nih.gov/26218948/" TargetMode="External"/><Relationship Id="rId72" Type="http://schemas.openxmlformats.org/officeDocument/2006/relationships/hyperlink" Target="https://pubmed.ncbi.nlm.nih.gov/28334783/" TargetMode="External"/><Relationship Id="rId80" Type="http://schemas.openxmlformats.org/officeDocument/2006/relationships/hyperlink" Target="https://pubmed.ncbi.nlm.nih.gov/29426587/" TargetMode="External"/><Relationship Id="rId85" Type="http://schemas.openxmlformats.org/officeDocument/2006/relationships/hyperlink" Target="https://pubmed.ncbi.nlm.nih.gov/30508983/" TargetMode="External"/><Relationship Id="rId93" Type="http://schemas.openxmlformats.org/officeDocument/2006/relationships/hyperlink" Target="https://pubmed.ncbi.nlm.nih.gov/32623724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ubmed.ncbi.nlm.nih.gov/18253994/" TargetMode="External"/><Relationship Id="rId17" Type="http://schemas.openxmlformats.org/officeDocument/2006/relationships/hyperlink" Target="https://pubmed.ncbi.nlm.nih.gov/21328304/" TargetMode="External"/><Relationship Id="rId25" Type="http://schemas.openxmlformats.org/officeDocument/2006/relationships/hyperlink" Target="https://pubmed.ncbi.nlm.nih.gov/23492976/" TargetMode="External"/><Relationship Id="rId33" Type="http://schemas.openxmlformats.org/officeDocument/2006/relationships/hyperlink" Target="https://pubmed.ncbi.nlm.nih.gov/24679336/" TargetMode="External"/><Relationship Id="rId38" Type="http://schemas.openxmlformats.org/officeDocument/2006/relationships/hyperlink" Target="https://pubmed.ncbi.nlm.nih.gov/25054387/" TargetMode="External"/><Relationship Id="rId46" Type="http://schemas.openxmlformats.org/officeDocument/2006/relationships/hyperlink" Target="https://pubmed.ncbi.nlm.nih.gov/25828856/" TargetMode="External"/><Relationship Id="rId59" Type="http://schemas.openxmlformats.org/officeDocument/2006/relationships/hyperlink" Target="https://pubmed.ncbi.nlm.nih.gov/26815254/" TargetMode="External"/><Relationship Id="rId67" Type="http://schemas.openxmlformats.org/officeDocument/2006/relationships/hyperlink" Target="https://pubmed.ncbi.nlm.nih.gov/27712027/" TargetMode="External"/><Relationship Id="rId20" Type="http://schemas.openxmlformats.org/officeDocument/2006/relationships/hyperlink" Target="https://pubmed.ncbi.nlm.nih.gov/22203884/" TargetMode="External"/><Relationship Id="rId41" Type="http://schemas.openxmlformats.org/officeDocument/2006/relationships/hyperlink" Target="https://pubmed.ncbi.nlm.nih.gov/25463400/" TargetMode="External"/><Relationship Id="rId54" Type="http://schemas.openxmlformats.org/officeDocument/2006/relationships/hyperlink" Target="https://pubmed.ncbi.nlm.nih.gov/26316704/" TargetMode="External"/><Relationship Id="rId62" Type="http://schemas.openxmlformats.org/officeDocument/2006/relationships/hyperlink" Target="https://pubmed.ncbi.nlm.nih.gov/27008296/" TargetMode="External"/><Relationship Id="rId70" Type="http://schemas.openxmlformats.org/officeDocument/2006/relationships/hyperlink" Target="https://pubmed.ncbi.nlm.nih.gov/28192790/" TargetMode="External"/><Relationship Id="rId75" Type="http://schemas.openxmlformats.org/officeDocument/2006/relationships/hyperlink" Target="https://pubmed.ncbi.nlm.nih.gov/28869318/" TargetMode="External"/><Relationship Id="rId83" Type="http://schemas.openxmlformats.org/officeDocument/2006/relationships/hyperlink" Target="https://pubmed.ncbi.nlm.nih.gov/30282389/" TargetMode="External"/><Relationship Id="rId88" Type="http://schemas.openxmlformats.org/officeDocument/2006/relationships/hyperlink" Target="https://pubmed.ncbi.nlm.nih.gov/31775400/" TargetMode="External"/><Relationship Id="rId91" Type="http://schemas.openxmlformats.org/officeDocument/2006/relationships/hyperlink" Target="https://pubmed.ncbi.nlm.nih.gov/32335757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15838072/" TargetMode="External"/><Relationship Id="rId15" Type="http://schemas.openxmlformats.org/officeDocument/2006/relationships/hyperlink" Target="https://pubmed.ncbi.nlm.nih.gov/20614428/" TargetMode="External"/><Relationship Id="rId23" Type="http://schemas.openxmlformats.org/officeDocument/2006/relationships/hyperlink" Target="https://pubmed.ncbi.nlm.nih.gov/23246998/" TargetMode="External"/><Relationship Id="rId28" Type="http://schemas.openxmlformats.org/officeDocument/2006/relationships/hyperlink" Target="https://pubmed.ncbi.nlm.nih.gov/23983011/" TargetMode="External"/><Relationship Id="rId36" Type="http://schemas.openxmlformats.org/officeDocument/2006/relationships/hyperlink" Target="https://pubmed.ncbi.nlm.nih.gov/24919119/" TargetMode="External"/><Relationship Id="rId49" Type="http://schemas.openxmlformats.org/officeDocument/2006/relationships/hyperlink" Target="https://pubmed.ncbi.nlm.nih.gov/26017279/" TargetMode="External"/><Relationship Id="rId57" Type="http://schemas.openxmlformats.org/officeDocument/2006/relationships/hyperlink" Target="https://pubmed.ncbi.nlm.nih.gov/26752493/" TargetMode="External"/><Relationship Id="rId10" Type="http://schemas.openxmlformats.org/officeDocument/2006/relationships/hyperlink" Target="https://pubmed.ncbi.nlm.nih.gov/17909210/" TargetMode="External"/><Relationship Id="rId31" Type="http://schemas.openxmlformats.org/officeDocument/2006/relationships/hyperlink" Target="https://pubmed.ncbi.nlm.nih.gov/24515404/" TargetMode="External"/><Relationship Id="rId44" Type="http://schemas.openxmlformats.org/officeDocument/2006/relationships/hyperlink" Target="https://pubmed.ncbi.nlm.nih.gov/25789241/" TargetMode="External"/><Relationship Id="rId52" Type="http://schemas.openxmlformats.org/officeDocument/2006/relationships/hyperlink" Target="https://pubmed.ncbi.nlm.nih.gov/26302454/" TargetMode="External"/><Relationship Id="rId60" Type="http://schemas.openxmlformats.org/officeDocument/2006/relationships/hyperlink" Target="https://pubmed.ncbi.nlm.nih.gov/26863524/" TargetMode="External"/><Relationship Id="rId65" Type="http://schemas.openxmlformats.org/officeDocument/2006/relationships/hyperlink" Target="https://pubmed.ncbi.nlm.nih.gov/27487116/" TargetMode="External"/><Relationship Id="rId73" Type="http://schemas.openxmlformats.org/officeDocument/2006/relationships/hyperlink" Target="https://pubmed.ncbi.nlm.nih.gov/28399251/" TargetMode="External"/><Relationship Id="rId78" Type="http://schemas.openxmlformats.org/officeDocument/2006/relationships/hyperlink" Target="https://pubmed.ncbi.nlm.nih.gov/29357326/" TargetMode="External"/><Relationship Id="rId81" Type="http://schemas.openxmlformats.org/officeDocument/2006/relationships/hyperlink" Target="https://pubmed.ncbi.nlm.nih.gov/30030083/" TargetMode="External"/><Relationship Id="rId86" Type="http://schemas.openxmlformats.org/officeDocument/2006/relationships/hyperlink" Target="https://pubmed.ncbi.nlm.nih.gov/30700066/" TargetMode="External"/><Relationship Id="rId94" Type="http://schemas.openxmlformats.org/officeDocument/2006/relationships/fontTable" Target="fontTable.xml"/><Relationship Id="rId4" Type="http://schemas.openxmlformats.org/officeDocument/2006/relationships/hyperlink" Target="https://pubmed.ncbi.nlm.nih.gov/11784215/" TargetMode="External"/><Relationship Id="rId9" Type="http://schemas.openxmlformats.org/officeDocument/2006/relationships/hyperlink" Target="https://pubmed.ncbi.nlm.nih.gov/17256027/" TargetMode="External"/><Relationship Id="rId13" Type="http://schemas.openxmlformats.org/officeDocument/2006/relationships/hyperlink" Target="https://pubmed.ncbi.nlm.nih.gov/18843627/" TargetMode="External"/><Relationship Id="rId18" Type="http://schemas.openxmlformats.org/officeDocument/2006/relationships/hyperlink" Target="https://pubmed.ncbi.nlm.nih.gov/21525139/" TargetMode="External"/><Relationship Id="rId39" Type="http://schemas.openxmlformats.org/officeDocument/2006/relationships/hyperlink" Target="https://pubmed.ncbi.nlm.nih.gov/25068973/" TargetMode="External"/><Relationship Id="rId34" Type="http://schemas.openxmlformats.org/officeDocument/2006/relationships/hyperlink" Target="https://pubmed.ncbi.nlm.nih.gov/24732848/" TargetMode="External"/><Relationship Id="rId50" Type="http://schemas.openxmlformats.org/officeDocument/2006/relationships/hyperlink" Target="https://pubmed.ncbi.nlm.nih.gov/26035031/" TargetMode="External"/><Relationship Id="rId55" Type="http://schemas.openxmlformats.org/officeDocument/2006/relationships/hyperlink" Target="https://pubmed.ncbi.nlm.nih.gov/26431129/" TargetMode="External"/><Relationship Id="rId76" Type="http://schemas.openxmlformats.org/officeDocument/2006/relationships/hyperlink" Target="https://pubmed.ncbi.nlm.nih.gov/28891440/" TargetMode="External"/><Relationship Id="rId7" Type="http://schemas.openxmlformats.org/officeDocument/2006/relationships/hyperlink" Target="https://pubmed.ncbi.nlm.nih.gov/16437495/" TargetMode="External"/><Relationship Id="rId71" Type="http://schemas.openxmlformats.org/officeDocument/2006/relationships/hyperlink" Target="https://pubmed.ncbi.nlm.nih.gov/28192793/" TargetMode="External"/><Relationship Id="rId92" Type="http://schemas.openxmlformats.org/officeDocument/2006/relationships/hyperlink" Target="https://pubmed.ncbi.nlm.nih.gov/32338846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24026151/" TargetMode="External"/><Relationship Id="rId24" Type="http://schemas.openxmlformats.org/officeDocument/2006/relationships/hyperlink" Target="https://pubmed.ncbi.nlm.nih.gov/23269281/" TargetMode="External"/><Relationship Id="rId40" Type="http://schemas.openxmlformats.org/officeDocument/2006/relationships/hyperlink" Target="https://pubmed.ncbi.nlm.nih.gov/25180773/" TargetMode="External"/><Relationship Id="rId45" Type="http://schemas.openxmlformats.org/officeDocument/2006/relationships/hyperlink" Target="https://pubmed.ncbi.nlm.nih.gov/25827308/" TargetMode="External"/><Relationship Id="rId66" Type="http://schemas.openxmlformats.org/officeDocument/2006/relationships/hyperlink" Target="https://pubmed.ncbi.nlm.nih.gov/27625909/" TargetMode="External"/><Relationship Id="rId87" Type="http://schemas.openxmlformats.org/officeDocument/2006/relationships/hyperlink" Target="https://pubmed.ncbi.nlm.nih.gov/31337160/" TargetMode="External"/><Relationship Id="rId61" Type="http://schemas.openxmlformats.org/officeDocument/2006/relationships/hyperlink" Target="https://pubmed.ncbi.nlm.nih.gov/26953666/" TargetMode="External"/><Relationship Id="rId82" Type="http://schemas.openxmlformats.org/officeDocument/2006/relationships/hyperlink" Target="https://pubmed.ncbi.nlm.nih.gov/30179389/" TargetMode="External"/><Relationship Id="rId19" Type="http://schemas.openxmlformats.org/officeDocument/2006/relationships/hyperlink" Target="https://pubmed.ncbi.nlm.nih.gov/21593658/" TargetMode="External"/><Relationship Id="rId14" Type="http://schemas.openxmlformats.org/officeDocument/2006/relationships/hyperlink" Target="https://pubmed.ncbi.nlm.nih.gov/20421859/" TargetMode="External"/><Relationship Id="rId30" Type="http://schemas.openxmlformats.org/officeDocument/2006/relationships/hyperlink" Target="https://pubmed.ncbi.nlm.nih.gov/24284847/" TargetMode="External"/><Relationship Id="rId35" Type="http://schemas.openxmlformats.org/officeDocument/2006/relationships/hyperlink" Target="https://pubmed.ncbi.nlm.nih.gov/24787344/" TargetMode="External"/><Relationship Id="rId56" Type="http://schemas.openxmlformats.org/officeDocument/2006/relationships/hyperlink" Target="https://pubmed.ncbi.nlm.nih.gov/26495910/" TargetMode="External"/><Relationship Id="rId77" Type="http://schemas.openxmlformats.org/officeDocument/2006/relationships/hyperlink" Target="https://pubmed.ncbi.nlm.nih.gov/2920788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5884</Words>
  <Characters>33540</Characters>
  <Application>Microsoft Office Word</Application>
  <DocSecurity>0</DocSecurity>
  <Lines>279</Lines>
  <Paragraphs>78</Paragraphs>
  <ScaleCrop>false</ScaleCrop>
  <Company/>
  <LinksUpToDate>false</LinksUpToDate>
  <CharactersWithSpaces>3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, Adam</cp:lastModifiedBy>
  <cp:revision>2</cp:revision>
  <dcterms:created xsi:type="dcterms:W3CDTF">2025-11-26T20:47:00Z</dcterms:created>
  <dcterms:modified xsi:type="dcterms:W3CDTF">2025-11-26T20:47:00Z</dcterms:modified>
</cp:coreProperties>
</file>